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6990A8" w14:textId="37556AEB" w:rsidR="00C0720B" w:rsidRPr="0072723F" w:rsidRDefault="00C0720B" w:rsidP="00C0720B">
      <w:pPr>
        <w:jc w:val="left"/>
      </w:pPr>
      <w:r w:rsidRPr="0072723F">
        <w:rPr>
          <w:b/>
        </w:rPr>
        <w:t xml:space="preserve">Appendix </w:t>
      </w:r>
      <w:r w:rsidR="00B23B25">
        <w:rPr>
          <w:b/>
        </w:rPr>
        <w:t>4</w:t>
      </w:r>
      <w:r w:rsidRPr="0072723F">
        <w:rPr>
          <w:b/>
        </w:rPr>
        <w:t xml:space="preserve">. </w:t>
      </w:r>
      <w:r w:rsidRPr="0072723F">
        <w:t xml:space="preserve">Descriptive </w:t>
      </w:r>
      <w:r w:rsidR="00607EF4">
        <w:t xml:space="preserve">statistics </w:t>
      </w:r>
      <w:r w:rsidRPr="0072723F">
        <w:t>of survey questions (7.1-7.11)</w:t>
      </w:r>
    </w:p>
    <w:tbl>
      <w:tblPr>
        <w:tblpPr w:leftFromText="141" w:rightFromText="141" w:vertAnchor="page" w:horzAnchor="margin" w:tblpX="-993" w:tblpY="2086"/>
        <w:tblW w:w="147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71"/>
        <w:gridCol w:w="569"/>
        <w:gridCol w:w="993"/>
        <w:gridCol w:w="899"/>
        <w:gridCol w:w="672"/>
        <w:gridCol w:w="838"/>
      </w:tblGrid>
      <w:tr w:rsidR="00C0720B" w:rsidRPr="0072723F" w14:paraId="599B3D96" w14:textId="77777777" w:rsidTr="000F517B">
        <w:trPr>
          <w:trHeight w:val="300"/>
        </w:trPr>
        <w:tc>
          <w:tcPr>
            <w:tcW w:w="14742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DF67BB" w14:textId="77777777" w:rsidR="00C0720B" w:rsidRPr="0072723F" w:rsidRDefault="00C0720B" w:rsidP="000F517B">
            <w:pPr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lang w:eastAsia="sv-SE"/>
              </w:rPr>
            </w:pPr>
            <w:r w:rsidRPr="0072723F">
              <w:rPr>
                <w:rFonts w:eastAsia="Times New Roman" w:cs="Calibri"/>
                <w:b/>
                <w:bCs/>
                <w:color w:val="000000"/>
                <w:lang w:eastAsia="sv-SE"/>
              </w:rPr>
              <w:t>Descriptive Statistics</w:t>
            </w:r>
          </w:p>
        </w:tc>
      </w:tr>
      <w:tr w:rsidR="00C0720B" w:rsidRPr="0072723F" w14:paraId="1DF99592" w14:textId="77777777" w:rsidTr="003177CC">
        <w:trPr>
          <w:trHeight w:val="300"/>
        </w:trPr>
        <w:tc>
          <w:tcPr>
            <w:tcW w:w="107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396765D" w14:textId="3DBEF956" w:rsidR="00C0720B" w:rsidRPr="0072723F" w:rsidRDefault="00C0720B" w:rsidP="003177C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E47A394" w14:textId="77777777" w:rsidR="00C0720B" w:rsidRPr="0072723F" w:rsidRDefault="00C0720B" w:rsidP="003177C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sv-SE"/>
              </w:rPr>
            </w:pPr>
            <w:r w:rsidRPr="0072723F">
              <w:rPr>
                <w:rFonts w:eastAsia="Times New Roman" w:cs="Calibri"/>
                <w:b/>
                <w:bCs/>
                <w:color w:val="000000"/>
                <w:lang w:eastAsia="sv-SE"/>
              </w:rPr>
              <w:t>Ye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D5B3DC9" w14:textId="696DF8E5" w:rsidR="00C0720B" w:rsidRPr="0072723F" w:rsidRDefault="003177CC" w:rsidP="003177C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Non-response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05DF368" w14:textId="77777777" w:rsidR="00C0720B" w:rsidRPr="0072723F" w:rsidRDefault="00C0720B" w:rsidP="003177C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sv-SE"/>
              </w:rPr>
            </w:pPr>
            <w:r w:rsidRPr="0072723F">
              <w:rPr>
                <w:rFonts w:eastAsia="Times New Roman" w:cs="Calibri"/>
                <w:b/>
                <w:bCs/>
                <w:color w:val="000000"/>
                <w:lang w:eastAsia="sv-SE"/>
              </w:rPr>
              <w:t>Media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F4F96C7" w14:textId="77777777" w:rsidR="00C0720B" w:rsidRPr="0072723F" w:rsidRDefault="00C0720B" w:rsidP="003177C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sv-SE"/>
              </w:rPr>
            </w:pPr>
            <w:r w:rsidRPr="0072723F">
              <w:rPr>
                <w:rFonts w:eastAsia="Times New Roman" w:cs="Calibri"/>
                <w:b/>
                <w:bCs/>
                <w:color w:val="000000"/>
                <w:lang w:eastAsia="sv-SE"/>
              </w:rPr>
              <w:t>Mean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B581A67" w14:textId="77777777" w:rsidR="00C0720B" w:rsidRPr="0072723F" w:rsidRDefault="00C0720B" w:rsidP="003177C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sv-SE"/>
              </w:rPr>
            </w:pPr>
            <w:r w:rsidRPr="0072723F">
              <w:rPr>
                <w:rFonts w:eastAsia="Times New Roman" w:cs="Calibri"/>
                <w:b/>
                <w:bCs/>
                <w:color w:val="000000"/>
                <w:lang w:eastAsia="sv-SE"/>
              </w:rPr>
              <w:t>SD</w:t>
            </w:r>
          </w:p>
        </w:tc>
      </w:tr>
      <w:tr w:rsidR="00C0720B" w:rsidRPr="0072723F" w14:paraId="17692380" w14:textId="77777777" w:rsidTr="000F517B">
        <w:trPr>
          <w:trHeight w:val="300"/>
        </w:trPr>
        <w:tc>
          <w:tcPr>
            <w:tcW w:w="10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BC5B4" w14:textId="77777777" w:rsidR="00C0720B" w:rsidRPr="0072723F" w:rsidRDefault="00C0720B" w:rsidP="000F517B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t xml:space="preserve">7.1 </w:t>
            </w:r>
            <w:r w:rsidR="000F517B" w:rsidRPr="0072723F">
              <w:rPr>
                <w:lang w:eastAsia="sv-SE"/>
              </w:rPr>
              <w:t xml:space="preserve">What is included in </w:t>
            </w:r>
            <w:r w:rsidR="000F517B" w:rsidRPr="0072723F">
              <w:t xml:space="preserve">medical care coordination </w:t>
            </w:r>
            <w:r w:rsidR="000F517B" w:rsidRPr="0072723F">
              <w:rPr>
                <w:lang w:eastAsia="sv-SE"/>
              </w:rPr>
              <w:t>at eldercare is clearly stated in agreements or other documents.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C3EB2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eastAsia="Times New Roman" w:cs="Calibri"/>
                <w:color w:val="000000"/>
                <w:lang w:eastAsia="sv-SE"/>
              </w:rPr>
              <w:t>2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DDDE5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/>
                <w:lang w:eastAsia="sv-SE"/>
              </w:rPr>
            </w:pPr>
            <w:r w:rsidRPr="0072723F">
              <w:t>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692FA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6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1532B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5.52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06401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1.365</w:t>
            </w:r>
          </w:p>
        </w:tc>
      </w:tr>
      <w:tr w:rsidR="00C0720B" w:rsidRPr="0072723F" w14:paraId="1EC311BB" w14:textId="77777777" w:rsidTr="000F517B">
        <w:trPr>
          <w:trHeight w:val="300"/>
        </w:trPr>
        <w:tc>
          <w:tcPr>
            <w:tcW w:w="10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3B4A0" w14:textId="77777777" w:rsidR="00C0720B" w:rsidRPr="0072723F" w:rsidRDefault="00C0720B" w:rsidP="000F517B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530C5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eastAsia="Times New Roman" w:cs="Calibri"/>
                <w:color w:val="000000"/>
                <w:lang w:eastAsia="sv-SE"/>
              </w:rPr>
              <w:t>20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CDCD2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/>
                <w:lang w:eastAsia="sv-SE"/>
              </w:rPr>
            </w:pPr>
            <w:r w:rsidRPr="0072723F">
              <w:t>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0234E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6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737F5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5.69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A9CED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1.339</w:t>
            </w:r>
          </w:p>
        </w:tc>
      </w:tr>
      <w:tr w:rsidR="00C0720B" w:rsidRPr="0072723F" w14:paraId="765F4E18" w14:textId="77777777" w:rsidTr="000F517B">
        <w:trPr>
          <w:trHeight w:val="300"/>
        </w:trPr>
        <w:tc>
          <w:tcPr>
            <w:tcW w:w="10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C0069" w14:textId="77777777" w:rsidR="00C0720B" w:rsidRPr="0072723F" w:rsidRDefault="00C0720B" w:rsidP="000F517B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t>7.2</w:t>
            </w:r>
            <w:r w:rsidR="000F517B" w:rsidRPr="0072723F">
              <w:rPr>
                <w:lang w:eastAsia="sv-SE"/>
              </w:rPr>
              <w:t xml:space="preserve"> M</w:t>
            </w:r>
            <w:r w:rsidR="000F517B" w:rsidRPr="0072723F">
              <w:t xml:space="preserve">edical care coordination </w:t>
            </w:r>
            <w:r w:rsidR="000F517B" w:rsidRPr="0072723F">
              <w:rPr>
                <w:lang w:eastAsia="sv-SE"/>
              </w:rPr>
              <w:t>at eldercare in emergency situations works well.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88EF0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eastAsia="Times New Roman" w:cs="Calibri"/>
                <w:color w:val="000000"/>
                <w:lang w:eastAsia="sv-SE"/>
              </w:rPr>
              <w:t>2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08261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/>
                <w:lang w:eastAsia="sv-SE"/>
              </w:rPr>
            </w:pPr>
            <w:r w:rsidRPr="0072723F">
              <w:t>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67A03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5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39677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5.05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010C0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1.705</w:t>
            </w:r>
          </w:p>
        </w:tc>
      </w:tr>
      <w:tr w:rsidR="00C0720B" w:rsidRPr="0072723F" w14:paraId="3775EC28" w14:textId="77777777" w:rsidTr="000F517B">
        <w:trPr>
          <w:trHeight w:val="300"/>
        </w:trPr>
        <w:tc>
          <w:tcPr>
            <w:tcW w:w="10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3DF56" w14:textId="77777777" w:rsidR="00C0720B" w:rsidRPr="0072723F" w:rsidRDefault="00C0720B" w:rsidP="000F517B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t xml:space="preserve"> 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BC061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eastAsia="Times New Roman" w:cs="Calibri"/>
                <w:color w:val="000000"/>
                <w:lang w:eastAsia="sv-SE"/>
              </w:rPr>
              <w:t>20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036CA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/>
                <w:lang w:eastAsia="sv-SE"/>
              </w:rPr>
            </w:pPr>
            <w:r w:rsidRPr="0072723F">
              <w:t>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285EC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6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8A4D2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5.14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7FBDC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1.735</w:t>
            </w:r>
          </w:p>
        </w:tc>
      </w:tr>
      <w:tr w:rsidR="00C0720B" w:rsidRPr="0072723F" w14:paraId="4ECFF8C0" w14:textId="77777777" w:rsidTr="000F517B">
        <w:trPr>
          <w:trHeight w:val="300"/>
        </w:trPr>
        <w:tc>
          <w:tcPr>
            <w:tcW w:w="10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18E14" w14:textId="77777777" w:rsidR="00C0720B" w:rsidRPr="0072723F" w:rsidRDefault="00C0720B" w:rsidP="000F517B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t xml:space="preserve">7.3 </w:t>
            </w:r>
            <w:r w:rsidR="000F517B" w:rsidRPr="0072723F">
              <w:rPr>
                <w:lang w:eastAsia="sv-SE"/>
              </w:rPr>
              <w:t>The time set aside according to the agreement for medical assistance corresponds to the needs at eldercare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45D0B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eastAsia="Times New Roman" w:cs="Calibri"/>
                <w:color w:val="000000"/>
                <w:lang w:eastAsia="sv-SE"/>
              </w:rPr>
              <w:t>2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26FA6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/>
                <w:lang w:eastAsia="sv-SE"/>
              </w:rPr>
            </w:pPr>
            <w:r w:rsidRPr="0072723F">
              <w:t>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20881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5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CDE22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4.84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28AB3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1.963</w:t>
            </w:r>
          </w:p>
        </w:tc>
      </w:tr>
      <w:tr w:rsidR="00C0720B" w:rsidRPr="0072723F" w14:paraId="4C36BFF1" w14:textId="77777777" w:rsidTr="000F517B">
        <w:trPr>
          <w:trHeight w:val="300"/>
        </w:trPr>
        <w:tc>
          <w:tcPr>
            <w:tcW w:w="10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6C42E" w14:textId="77777777" w:rsidR="00C0720B" w:rsidRPr="0072723F" w:rsidRDefault="00C0720B" w:rsidP="000F517B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0D7CE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eastAsia="Times New Roman" w:cs="Calibri"/>
                <w:color w:val="000000"/>
                <w:lang w:eastAsia="sv-SE"/>
              </w:rPr>
              <w:t>20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3AB11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/>
                <w:lang w:eastAsia="sv-SE"/>
              </w:rPr>
            </w:pPr>
            <w:r w:rsidRPr="0072723F">
              <w:t>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66B9E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6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B47F8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5.03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4B814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1.952</w:t>
            </w:r>
          </w:p>
        </w:tc>
      </w:tr>
      <w:tr w:rsidR="00C0720B" w:rsidRPr="0072723F" w14:paraId="2EC59C33" w14:textId="77777777" w:rsidTr="000F517B">
        <w:trPr>
          <w:trHeight w:val="300"/>
        </w:trPr>
        <w:tc>
          <w:tcPr>
            <w:tcW w:w="10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E50DF" w14:textId="77777777" w:rsidR="00C0720B" w:rsidRPr="0072723F" w:rsidRDefault="00C0720B" w:rsidP="000F517B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t xml:space="preserve">7.4 </w:t>
            </w:r>
            <w:r w:rsidR="000F517B" w:rsidRPr="0072723F">
              <w:rPr>
                <w:lang w:eastAsia="sv-SE"/>
              </w:rPr>
              <w:t>The time allocated in practice for medical assistance corresponds to the needs at eldercare.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1706E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eastAsia="Times New Roman" w:cs="Calibri"/>
                <w:color w:val="000000"/>
                <w:lang w:eastAsia="sv-SE"/>
              </w:rPr>
              <w:t>2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2D159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/>
                <w:lang w:eastAsia="sv-SE"/>
              </w:rPr>
            </w:pPr>
            <w:r w:rsidRPr="0072723F">
              <w:t>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635AD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5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5FF5F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4.57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2AAF7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2.015</w:t>
            </w:r>
          </w:p>
        </w:tc>
      </w:tr>
      <w:tr w:rsidR="00C0720B" w:rsidRPr="0072723F" w14:paraId="1735A6F0" w14:textId="77777777" w:rsidTr="000F517B">
        <w:trPr>
          <w:trHeight w:val="300"/>
        </w:trPr>
        <w:tc>
          <w:tcPr>
            <w:tcW w:w="10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61B87" w14:textId="77777777" w:rsidR="00C0720B" w:rsidRPr="0072723F" w:rsidRDefault="00C0720B" w:rsidP="000F517B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B036C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eastAsia="Times New Roman" w:cs="Calibri"/>
                <w:color w:val="000000"/>
                <w:lang w:eastAsia="sv-SE"/>
              </w:rPr>
              <w:t>20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F5053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/>
                <w:lang w:eastAsia="sv-SE"/>
              </w:rPr>
            </w:pPr>
            <w:r w:rsidRPr="0072723F">
              <w:t>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9775E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5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50454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4.8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3C050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2.013</w:t>
            </w:r>
          </w:p>
        </w:tc>
      </w:tr>
      <w:tr w:rsidR="00C0720B" w:rsidRPr="0072723F" w14:paraId="75BD8BE7" w14:textId="77777777" w:rsidTr="000F517B">
        <w:trPr>
          <w:trHeight w:val="300"/>
        </w:trPr>
        <w:tc>
          <w:tcPr>
            <w:tcW w:w="10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211EB" w14:textId="77777777" w:rsidR="00C0720B" w:rsidRPr="0072723F" w:rsidRDefault="00C0720B" w:rsidP="000F517B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t xml:space="preserve">7.5 </w:t>
            </w:r>
            <w:r w:rsidR="000F517B" w:rsidRPr="0072723F">
              <w:rPr>
                <w:lang w:eastAsia="sv-SE"/>
              </w:rPr>
              <w:t>The staffing of nurses at eldercare is sufficient for the coordination with the physician to function well.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617D8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eastAsia="Times New Roman" w:cs="Calibri"/>
                <w:color w:val="000000"/>
                <w:lang w:eastAsia="sv-SE"/>
              </w:rPr>
              <w:t>2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DB182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/>
                <w:lang w:eastAsia="sv-SE"/>
              </w:rPr>
            </w:pPr>
            <w:r w:rsidRPr="0072723F">
              <w:t>2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F89A4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6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02201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4.93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580DE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1.932</w:t>
            </w:r>
          </w:p>
        </w:tc>
      </w:tr>
      <w:tr w:rsidR="00C0720B" w:rsidRPr="0072723F" w14:paraId="2383C19F" w14:textId="77777777" w:rsidTr="000F517B">
        <w:trPr>
          <w:trHeight w:val="300"/>
        </w:trPr>
        <w:tc>
          <w:tcPr>
            <w:tcW w:w="10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D1329" w14:textId="77777777" w:rsidR="00C0720B" w:rsidRPr="0072723F" w:rsidRDefault="00C0720B" w:rsidP="000F517B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4B149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eastAsia="Times New Roman" w:cs="Calibri"/>
                <w:color w:val="000000"/>
                <w:lang w:eastAsia="sv-SE"/>
              </w:rPr>
              <w:t>20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20980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/>
                <w:lang w:eastAsia="sv-SE"/>
              </w:rPr>
            </w:pPr>
            <w:r w:rsidRPr="0072723F">
              <w:t>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32E05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6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94A55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5.07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59AE4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1.926</w:t>
            </w:r>
          </w:p>
        </w:tc>
      </w:tr>
      <w:tr w:rsidR="00C0720B" w:rsidRPr="0072723F" w14:paraId="6ABA1EFC" w14:textId="77777777" w:rsidTr="000F517B">
        <w:trPr>
          <w:trHeight w:val="300"/>
        </w:trPr>
        <w:tc>
          <w:tcPr>
            <w:tcW w:w="10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7AB5C" w14:textId="77777777" w:rsidR="00C0720B" w:rsidRPr="0072723F" w:rsidRDefault="00C0720B" w:rsidP="000F517B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t>7.6</w:t>
            </w:r>
            <w:r w:rsidR="000F517B" w:rsidRPr="0072723F">
              <w:rPr>
                <w:lang w:eastAsia="sv-SE"/>
              </w:rPr>
              <w:t xml:space="preserve"> It is often the same physician who performs medical interventions at a specific eldercare.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5ABF0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eastAsia="Times New Roman" w:cs="Calibri"/>
                <w:color w:val="000000"/>
                <w:lang w:eastAsia="sv-SE"/>
              </w:rPr>
              <w:t>2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1BC8D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/>
                <w:lang w:eastAsia="sv-SE"/>
              </w:rPr>
            </w:pPr>
            <w:r w:rsidRPr="0072723F">
              <w:t>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B4710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6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2027B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5.8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6286F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1.592</w:t>
            </w:r>
          </w:p>
        </w:tc>
      </w:tr>
      <w:tr w:rsidR="00C0720B" w:rsidRPr="0072723F" w14:paraId="3ACC9965" w14:textId="77777777" w:rsidTr="000F517B">
        <w:trPr>
          <w:trHeight w:val="300"/>
        </w:trPr>
        <w:tc>
          <w:tcPr>
            <w:tcW w:w="10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3A2A3" w14:textId="77777777" w:rsidR="00C0720B" w:rsidRPr="0072723F" w:rsidRDefault="00C0720B" w:rsidP="000F517B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2E8B6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eastAsia="Times New Roman" w:cs="Calibri"/>
                <w:color w:val="000000"/>
                <w:lang w:eastAsia="sv-SE"/>
              </w:rPr>
              <w:t>20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64903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/>
                <w:lang w:eastAsia="sv-SE"/>
              </w:rPr>
            </w:pPr>
            <w:r w:rsidRPr="0072723F">
              <w:t>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BD496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6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77495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5.85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035CC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1.597</w:t>
            </w:r>
          </w:p>
        </w:tc>
      </w:tr>
      <w:tr w:rsidR="00C0720B" w:rsidRPr="0072723F" w14:paraId="2530C781" w14:textId="77777777" w:rsidTr="000F517B">
        <w:trPr>
          <w:trHeight w:val="300"/>
        </w:trPr>
        <w:tc>
          <w:tcPr>
            <w:tcW w:w="10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579B4" w14:textId="77777777" w:rsidR="00C0720B" w:rsidRPr="0072723F" w:rsidRDefault="00C0720B" w:rsidP="000F517B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t xml:space="preserve">7.7 </w:t>
            </w:r>
            <w:r w:rsidR="000F517B" w:rsidRPr="0072723F">
              <w:rPr>
                <w:lang w:eastAsia="sv-SE"/>
              </w:rPr>
              <w:t>It is often the same nurse at eldercare who collaborates with the physician in charge.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AC933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eastAsia="Times New Roman" w:cs="Calibri"/>
                <w:color w:val="000000"/>
                <w:lang w:eastAsia="sv-SE"/>
              </w:rPr>
              <w:t>2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5AF6C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/>
                <w:lang w:eastAsia="sv-SE"/>
              </w:rPr>
            </w:pPr>
            <w:r w:rsidRPr="0072723F">
              <w:t>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7B2DB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6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52F56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5.53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5BD6D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1.712</w:t>
            </w:r>
          </w:p>
        </w:tc>
      </w:tr>
      <w:tr w:rsidR="00C0720B" w:rsidRPr="0072723F" w14:paraId="4C2C3FDD" w14:textId="77777777" w:rsidTr="000F517B">
        <w:trPr>
          <w:trHeight w:val="300"/>
        </w:trPr>
        <w:tc>
          <w:tcPr>
            <w:tcW w:w="10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26F96" w14:textId="77777777" w:rsidR="00C0720B" w:rsidRPr="0072723F" w:rsidRDefault="00C0720B" w:rsidP="000F517B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FB185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eastAsia="Times New Roman" w:cs="Calibri"/>
                <w:color w:val="000000"/>
                <w:lang w:eastAsia="sv-SE"/>
              </w:rPr>
              <w:t>20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A27F6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/>
                <w:lang w:eastAsia="sv-SE"/>
              </w:rPr>
            </w:pPr>
            <w:r w:rsidRPr="0072723F">
              <w:t>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BF0BF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6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F83E9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5.64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46826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1.580</w:t>
            </w:r>
          </w:p>
        </w:tc>
      </w:tr>
      <w:tr w:rsidR="00C0720B" w:rsidRPr="0072723F" w14:paraId="1EB8A13E" w14:textId="77777777" w:rsidTr="000F517B">
        <w:trPr>
          <w:trHeight w:val="300"/>
        </w:trPr>
        <w:tc>
          <w:tcPr>
            <w:tcW w:w="10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AD4C1" w14:textId="77777777" w:rsidR="00C0720B" w:rsidRPr="0072723F" w:rsidRDefault="00C0720B" w:rsidP="000F517B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t xml:space="preserve">7.8 </w:t>
            </w:r>
            <w:r w:rsidR="000F517B" w:rsidRPr="0072723F">
              <w:rPr>
                <w:lang w:eastAsia="sv-SE"/>
              </w:rPr>
              <w:t>Physicians see patients/residents to a sufficient extent.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0D74A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eastAsia="Times New Roman" w:cs="Calibri"/>
                <w:color w:val="000000"/>
                <w:lang w:eastAsia="sv-SE"/>
              </w:rPr>
              <w:t>2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0104B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/>
                <w:lang w:eastAsia="sv-SE"/>
              </w:rPr>
            </w:pPr>
            <w:r w:rsidRPr="0072723F">
              <w:t>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DE1FE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5.5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39176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4.99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01A96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1.889</w:t>
            </w:r>
          </w:p>
        </w:tc>
      </w:tr>
      <w:tr w:rsidR="00C0720B" w:rsidRPr="0072723F" w14:paraId="087D5072" w14:textId="77777777" w:rsidTr="000F517B">
        <w:trPr>
          <w:trHeight w:val="300"/>
        </w:trPr>
        <w:tc>
          <w:tcPr>
            <w:tcW w:w="10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E9C92" w14:textId="77777777" w:rsidR="00C0720B" w:rsidRPr="0072723F" w:rsidRDefault="00C0720B" w:rsidP="000F517B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946BC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eastAsia="Times New Roman" w:cs="Calibri"/>
                <w:color w:val="000000"/>
                <w:lang w:eastAsia="sv-SE"/>
              </w:rPr>
              <w:t>20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B6EE4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/>
                <w:lang w:eastAsia="sv-SE"/>
              </w:rPr>
            </w:pPr>
            <w:r w:rsidRPr="0072723F">
              <w:t>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9FD71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6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C9F02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5.03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CEA18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1.851</w:t>
            </w:r>
          </w:p>
        </w:tc>
      </w:tr>
      <w:tr w:rsidR="00C0720B" w:rsidRPr="0072723F" w14:paraId="1E2F4934" w14:textId="77777777" w:rsidTr="000F517B">
        <w:trPr>
          <w:trHeight w:val="300"/>
        </w:trPr>
        <w:tc>
          <w:tcPr>
            <w:tcW w:w="10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3E1F5" w14:textId="77777777" w:rsidR="00C0720B" w:rsidRPr="0072723F" w:rsidRDefault="00C0720B" w:rsidP="000F517B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t>7.9</w:t>
            </w:r>
            <w:r w:rsidR="000F517B" w:rsidRPr="0072723F">
              <w:rPr>
                <w:lang w:eastAsia="sv-SE"/>
              </w:rPr>
              <w:t xml:space="preserve"> It is easy for physicians and nurses at eldercare to get in touch with each other in their daily work.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044DA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eastAsia="Times New Roman" w:cs="Calibri"/>
                <w:color w:val="000000"/>
                <w:lang w:eastAsia="sv-SE"/>
              </w:rPr>
              <w:t>2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E38AA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/>
                <w:lang w:eastAsia="sv-SE"/>
              </w:rPr>
            </w:pPr>
            <w:r w:rsidRPr="0072723F">
              <w:t>1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08096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6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1E87D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5.38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0CFC3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1.705</w:t>
            </w:r>
          </w:p>
        </w:tc>
      </w:tr>
      <w:tr w:rsidR="00C0720B" w:rsidRPr="0072723F" w14:paraId="67325610" w14:textId="77777777" w:rsidTr="000F517B">
        <w:trPr>
          <w:trHeight w:val="300"/>
        </w:trPr>
        <w:tc>
          <w:tcPr>
            <w:tcW w:w="10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80FCF" w14:textId="77777777" w:rsidR="00C0720B" w:rsidRPr="0072723F" w:rsidRDefault="00C0720B" w:rsidP="000F517B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3295B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eastAsia="Times New Roman" w:cs="Calibri"/>
                <w:color w:val="000000"/>
                <w:lang w:eastAsia="sv-SE"/>
              </w:rPr>
              <w:t>20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64188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/>
                <w:lang w:eastAsia="sv-SE"/>
              </w:rPr>
            </w:pPr>
            <w:r w:rsidRPr="0072723F">
              <w:t>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CBE18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6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587B1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5.56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37D7E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1.676</w:t>
            </w:r>
          </w:p>
        </w:tc>
      </w:tr>
      <w:tr w:rsidR="00C0720B" w:rsidRPr="0072723F" w14:paraId="3D5832B0" w14:textId="77777777" w:rsidTr="000F517B">
        <w:trPr>
          <w:trHeight w:val="300"/>
        </w:trPr>
        <w:tc>
          <w:tcPr>
            <w:tcW w:w="10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C976E" w14:textId="77777777" w:rsidR="00C0720B" w:rsidRPr="0072723F" w:rsidRDefault="00C0720B" w:rsidP="000F517B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t>7.10</w:t>
            </w:r>
            <w:r w:rsidR="000F517B" w:rsidRPr="0072723F">
              <w:rPr>
                <w:lang w:eastAsia="sv-SE"/>
              </w:rPr>
              <w:t xml:space="preserve"> Information transfer between healthcare center and eldercare in connection with </w:t>
            </w:r>
            <w:r w:rsidR="000F517B" w:rsidRPr="0072723F">
              <w:t xml:space="preserve">medical care coordination </w:t>
            </w:r>
            <w:r w:rsidR="000F517B" w:rsidRPr="0072723F">
              <w:rPr>
                <w:lang w:eastAsia="sv-SE"/>
              </w:rPr>
              <w:t>works well.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A14DB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eastAsia="Times New Roman" w:cs="Calibri"/>
                <w:color w:val="000000"/>
                <w:lang w:eastAsia="sv-SE"/>
              </w:rPr>
              <w:t>2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ECA61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/>
                <w:lang w:eastAsia="sv-SE"/>
              </w:rPr>
            </w:pPr>
            <w:r w:rsidRPr="0072723F">
              <w:t>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6ED9D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6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67BF9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5.34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ED46D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1.725</w:t>
            </w:r>
          </w:p>
        </w:tc>
      </w:tr>
      <w:tr w:rsidR="00C0720B" w:rsidRPr="0072723F" w14:paraId="369CDFAA" w14:textId="77777777" w:rsidTr="000F517B">
        <w:trPr>
          <w:trHeight w:val="300"/>
        </w:trPr>
        <w:tc>
          <w:tcPr>
            <w:tcW w:w="10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D62A6" w14:textId="77777777" w:rsidR="00C0720B" w:rsidRPr="0072723F" w:rsidRDefault="00C0720B" w:rsidP="000F517B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E7CE7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eastAsia="Times New Roman" w:cs="Calibri"/>
                <w:color w:val="000000"/>
                <w:lang w:eastAsia="sv-SE"/>
              </w:rPr>
              <w:t>20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A9AD5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/>
                <w:lang w:eastAsia="sv-SE"/>
              </w:rPr>
            </w:pPr>
            <w:r w:rsidRPr="0072723F">
              <w:t>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2D352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6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1A0AA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5.4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D9C96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1.693</w:t>
            </w:r>
          </w:p>
        </w:tc>
      </w:tr>
      <w:tr w:rsidR="00C0720B" w:rsidRPr="0072723F" w14:paraId="7DD6E996" w14:textId="77777777" w:rsidTr="000F517B">
        <w:trPr>
          <w:trHeight w:val="300"/>
        </w:trPr>
        <w:tc>
          <w:tcPr>
            <w:tcW w:w="10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D46F0" w14:textId="77777777" w:rsidR="00C0720B" w:rsidRPr="0072723F" w:rsidRDefault="000F517B" w:rsidP="000F517B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lang w:eastAsia="sv-SE"/>
              </w:rPr>
              <w:t>There is a good relationship between physicians and nurses in the daily work.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743BF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eastAsia="Times New Roman" w:cs="Calibri"/>
                <w:color w:val="000000"/>
                <w:lang w:eastAsia="sv-SE"/>
              </w:rPr>
              <w:t>2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ED911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/>
                <w:lang w:eastAsia="sv-SE"/>
              </w:rPr>
            </w:pPr>
            <w:r w:rsidRPr="0072723F">
              <w:t>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A437C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7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BAB83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6.18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F94A9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1.298</w:t>
            </w:r>
          </w:p>
        </w:tc>
      </w:tr>
      <w:tr w:rsidR="00C0720B" w:rsidRPr="0072723F" w14:paraId="52C4952C" w14:textId="77777777" w:rsidTr="000F517B">
        <w:trPr>
          <w:trHeight w:val="300"/>
        </w:trPr>
        <w:tc>
          <w:tcPr>
            <w:tcW w:w="10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C29A9" w14:textId="77777777" w:rsidR="00C0720B" w:rsidRPr="0072723F" w:rsidRDefault="00C0720B" w:rsidP="000F517B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t xml:space="preserve"> 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71024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eastAsia="Times New Roman" w:cs="Calibri"/>
                <w:color w:val="000000"/>
                <w:lang w:eastAsia="sv-SE"/>
              </w:rPr>
              <w:t>20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2DD18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/>
                <w:lang w:eastAsia="sv-SE"/>
              </w:rPr>
            </w:pPr>
            <w:r w:rsidRPr="0072723F">
              <w:t>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8950C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7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AB119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6.3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8C75A" w14:textId="77777777" w:rsidR="00C0720B" w:rsidRPr="0072723F" w:rsidRDefault="00C0720B" w:rsidP="000F517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72723F">
              <w:rPr>
                <w:rFonts w:cs="Calibri"/>
                <w:color w:val="000000"/>
              </w:rPr>
              <w:t>1.166</w:t>
            </w:r>
          </w:p>
        </w:tc>
      </w:tr>
    </w:tbl>
    <w:p w14:paraId="5A9B8BC7" w14:textId="1B7284AB" w:rsidR="00C0720B" w:rsidRPr="0072723F" w:rsidRDefault="00C0720B" w:rsidP="00C0720B">
      <w:pPr>
        <w:jc w:val="left"/>
        <w:rPr>
          <w:sz w:val="20"/>
        </w:rPr>
      </w:pPr>
      <w:r w:rsidRPr="0072723F">
        <w:rPr>
          <w:sz w:val="20"/>
          <w:lang w:eastAsia="sv-SE"/>
        </w:rPr>
        <w:t xml:space="preserve">Appendix </w:t>
      </w:r>
      <w:r w:rsidR="00B23B25">
        <w:rPr>
          <w:sz w:val="20"/>
          <w:lang w:eastAsia="sv-SE"/>
        </w:rPr>
        <w:t>4</w:t>
      </w:r>
      <w:r w:rsidRPr="0072723F">
        <w:rPr>
          <w:sz w:val="20"/>
          <w:lang w:eastAsia="sv-SE"/>
        </w:rPr>
        <w:t xml:space="preserve">. Presents a descriptive overview of the survey questions examining the </w:t>
      </w:r>
      <w:r w:rsidRPr="0072723F">
        <w:rPr>
          <w:sz w:val="20"/>
        </w:rPr>
        <w:t xml:space="preserve">commonly assigned coordination </w:t>
      </w:r>
      <w:r w:rsidRPr="0072723F">
        <w:rPr>
          <w:sz w:val="20"/>
          <w:szCs w:val="20"/>
        </w:rPr>
        <w:t>task within medical care coordination</w:t>
      </w:r>
      <w:r w:rsidRPr="0072723F">
        <w:rPr>
          <w:sz w:val="20"/>
        </w:rPr>
        <w:t xml:space="preserve">, between the years 2019 and 2022. </w:t>
      </w:r>
    </w:p>
    <w:p w14:paraId="1C4E467C" w14:textId="77777777" w:rsidR="00100ADE" w:rsidRPr="0072723F" w:rsidRDefault="00100ADE"/>
    <w:sectPr w:rsidR="00100ADE" w:rsidRPr="0072723F" w:rsidSect="000F517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20B"/>
    <w:rsid w:val="000D1A83"/>
    <w:rsid w:val="000E5E83"/>
    <w:rsid w:val="000F517B"/>
    <w:rsid w:val="00100ADE"/>
    <w:rsid w:val="003177CC"/>
    <w:rsid w:val="00320904"/>
    <w:rsid w:val="005C4DF9"/>
    <w:rsid w:val="00607EF4"/>
    <w:rsid w:val="006413CE"/>
    <w:rsid w:val="0072723F"/>
    <w:rsid w:val="00867BBF"/>
    <w:rsid w:val="00B23B25"/>
    <w:rsid w:val="00C0720B"/>
    <w:rsid w:val="00D644F6"/>
    <w:rsid w:val="00DF7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3AFD47"/>
  <w15:chartTrackingRefBased/>
  <w15:docId w15:val="{168A2AD6-66F3-4583-A6CC-1E1BE4B49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20B"/>
    <w:pPr>
      <w:jc w:val="both"/>
    </w:pPr>
    <w:rPr>
      <w:rFonts w:ascii="Garamond" w:hAnsi="Garamon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177CC"/>
    <w:pPr>
      <w:spacing w:after="0" w:line="240" w:lineRule="auto"/>
    </w:pPr>
    <w:rPr>
      <w:rFonts w:ascii="Garamond" w:hAnsi="Garamon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95</Words>
  <Characters>1683</Characters>
  <Application>Microsoft Office Word</Application>
  <DocSecurity>0</DocSecurity>
  <Lines>14</Lines>
  <Paragraphs>3</Paragraphs>
  <ScaleCrop>false</ScaleCrop>
  <Company>Uppsala universitet</Company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Bokobza Lindhagen</dc:creator>
  <cp:keywords/>
  <dc:description/>
  <cp:lastModifiedBy>Sébastien Bokobza Lindhagen (HDa)</cp:lastModifiedBy>
  <cp:revision>9</cp:revision>
  <dcterms:created xsi:type="dcterms:W3CDTF">2024-12-04T14:42:00Z</dcterms:created>
  <dcterms:modified xsi:type="dcterms:W3CDTF">2025-01-22T09:33:00Z</dcterms:modified>
</cp:coreProperties>
</file>